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4257" w:rsidRPr="00704B4A" w:rsidRDefault="00E34257">
      <w:pPr>
        <w:rPr>
          <w:rFonts w:asciiTheme="majorHAnsi" w:hAnsiTheme="majorHAnsi" w:cstheme="majorHAnsi"/>
          <w:b/>
          <w:bCs/>
          <w:szCs w:val="22"/>
        </w:rPr>
      </w:pPr>
      <w:bookmarkStart w:id="0" w:name="_GoBack"/>
      <w:r w:rsidRPr="00704B4A">
        <w:rPr>
          <w:rFonts w:asciiTheme="majorHAnsi" w:hAnsiTheme="majorHAnsi" w:cstheme="majorHAnsi"/>
          <w:b/>
          <w:bCs/>
          <w:szCs w:val="22"/>
        </w:rPr>
        <w:t xml:space="preserve">Supplemental Table: </w:t>
      </w:r>
      <w:r w:rsidR="00CF4BC3" w:rsidRPr="00704B4A">
        <w:rPr>
          <w:rFonts w:asciiTheme="majorHAnsi" w:hAnsiTheme="majorHAnsi" w:cstheme="majorHAnsi"/>
          <w:b/>
          <w:bCs/>
          <w:szCs w:val="22"/>
        </w:rPr>
        <w:t xml:space="preserve">SARS CoV-2 variant detection using the Next Generation Sequencing </w:t>
      </w:r>
      <w:r w:rsidR="0084384C" w:rsidRPr="00704B4A">
        <w:rPr>
          <w:rFonts w:asciiTheme="majorHAnsi" w:hAnsiTheme="majorHAnsi" w:cstheme="majorHAnsi"/>
          <w:b/>
          <w:bCs/>
          <w:szCs w:val="22"/>
        </w:rPr>
        <w:t xml:space="preserve">at both the Laboratory </w:t>
      </w:r>
      <w:r w:rsidR="002D5B4E" w:rsidRPr="00704B4A">
        <w:rPr>
          <w:rFonts w:asciiTheme="majorHAnsi" w:hAnsiTheme="majorHAnsi" w:cstheme="majorHAnsi"/>
          <w:b/>
          <w:bCs/>
          <w:szCs w:val="22"/>
        </w:rPr>
        <w:t>(Fulgent Genetics and Advanta Genetics)</w:t>
      </w:r>
    </w:p>
    <w:tbl>
      <w:tblPr>
        <w:tblW w:w="10206" w:type="dxa"/>
        <w:tblInd w:w="274" w:type="dxa"/>
        <w:tblLook w:val="04A0" w:firstRow="1" w:lastRow="0" w:firstColumn="1" w:lastColumn="0" w:noHBand="0" w:noVBand="1"/>
      </w:tblPr>
      <w:tblGrid>
        <w:gridCol w:w="670"/>
        <w:gridCol w:w="1314"/>
        <w:gridCol w:w="1538"/>
        <w:gridCol w:w="1465"/>
        <w:gridCol w:w="2384"/>
        <w:gridCol w:w="2835"/>
      </w:tblGrid>
      <w:tr w:rsidR="00704B4A" w:rsidRPr="00704B4A" w:rsidTr="00A4464D">
        <w:trPr>
          <w:trHeight w:val="630"/>
        </w:trPr>
        <w:tc>
          <w:tcPr>
            <w:tcW w:w="6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b/>
                <w:bCs/>
                <w:szCs w:val="22"/>
                <w:lang w:eastAsia="en-IN"/>
              </w:rPr>
              <w:t>Sr. No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b/>
                <w:bCs/>
                <w:szCs w:val="22"/>
                <w:lang w:eastAsia="en-IN"/>
              </w:rPr>
              <w:t xml:space="preserve">Sequenced At </w:t>
            </w:r>
          </w:p>
        </w:tc>
        <w:tc>
          <w:tcPr>
            <w:tcW w:w="153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Cs w:val="22"/>
                <w:lang w:eastAsia="en-IN"/>
              </w:rPr>
            </w:pPr>
            <w:proofErr w:type="spellStart"/>
            <w:r w:rsidRPr="00704B4A">
              <w:rPr>
                <w:rFonts w:asciiTheme="majorHAnsi" w:eastAsia="Times New Roman" w:hAnsiTheme="majorHAnsi" w:cstheme="majorHAnsi"/>
                <w:b/>
                <w:bCs/>
                <w:szCs w:val="22"/>
                <w:lang w:eastAsia="en-IN"/>
              </w:rPr>
              <w:t>Seq</w:t>
            </w:r>
            <w:proofErr w:type="spellEnd"/>
            <w:r w:rsidRPr="00704B4A">
              <w:rPr>
                <w:rFonts w:asciiTheme="majorHAnsi" w:eastAsia="Times New Roman" w:hAnsiTheme="majorHAnsi" w:cstheme="majorHAnsi"/>
                <w:b/>
                <w:bCs/>
                <w:szCs w:val="22"/>
                <w:lang w:eastAsia="en-IN"/>
              </w:rPr>
              <w:t xml:space="preserve"> Sample ID</w:t>
            </w:r>
          </w:p>
        </w:tc>
        <w:tc>
          <w:tcPr>
            <w:tcW w:w="146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b/>
                <w:bCs/>
                <w:szCs w:val="22"/>
                <w:lang w:eastAsia="en-IN"/>
              </w:rPr>
              <w:t>Median Coverage</w:t>
            </w:r>
          </w:p>
        </w:tc>
        <w:tc>
          <w:tcPr>
            <w:tcW w:w="238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Cs w:val="22"/>
                <w:lang w:eastAsia="en-IN"/>
              </w:rPr>
            </w:pPr>
            <w:proofErr w:type="spellStart"/>
            <w:r w:rsidRPr="00704B4A">
              <w:rPr>
                <w:rFonts w:asciiTheme="majorHAnsi" w:eastAsia="Times New Roman" w:hAnsiTheme="majorHAnsi" w:cstheme="majorHAnsi"/>
                <w:b/>
                <w:bCs/>
                <w:szCs w:val="22"/>
                <w:lang w:eastAsia="en-IN"/>
              </w:rPr>
              <w:t>Pango</w:t>
            </w:r>
            <w:proofErr w:type="spellEnd"/>
            <w:r w:rsidRPr="00704B4A">
              <w:rPr>
                <w:rFonts w:asciiTheme="majorHAnsi" w:eastAsia="Times New Roman" w:hAnsiTheme="majorHAnsi" w:cstheme="majorHAnsi"/>
                <w:b/>
                <w:bCs/>
                <w:szCs w:val="22"/>
                <w:lang w:eastAsia="en-IN"/>
              </w:rPr>
              <w:t>  Lineage 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b/>
                <w:bCs/>
                <w:szCs w:val="22"/>
                <w:lang w:eastAsia="en-IN"/>
              </w:rPr>
              <w:t>WHO label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81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69088.9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.617.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82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341.6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79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77387.8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77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37341.1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.617.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78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54823.9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82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860.5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82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849.4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83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3183.7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9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82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7506.0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82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4351.7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83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317.0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82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54609.4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82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54978.4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82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5381.2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82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2329.0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82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47290.6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.617.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85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32397.9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.617.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84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44269.6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9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83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44663.3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85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32148.5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83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2923.6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86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9984.5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.617.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83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36065.8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.617.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84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44949.1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85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1912.3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.617.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77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32888.9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.617.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86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7775.7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.617.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77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35647.4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.617.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9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86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30891.2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3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85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34400.0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.617.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3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83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66473.2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.617.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3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83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56179.3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.617.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3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84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45936.6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.617.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3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84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0892.1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.617.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3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83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57742.9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.617.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3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83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55156.1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.617.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3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84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6701.8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.617.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3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85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31771.5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39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84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44996.0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4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83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0016.8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lastRenderedPageBreak/>
              <w:t>4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84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32880.5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4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84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7810.2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4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84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37296.9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4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85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8430.1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4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84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34747.9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4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85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5569.7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4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86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31304.7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4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85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0662.4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49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80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394.7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5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79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36682.4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5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79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49623.0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5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78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9843.7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5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79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4566.0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5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79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61671.5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.617.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5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80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40157.8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.617.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5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79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67119.2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.617.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5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80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35788.0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5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79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425.0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.617.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59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80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9208.1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.617.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6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77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9240.8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6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78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029.7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6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77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35543.9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6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79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40148.8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6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79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0491.7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6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78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57325.7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6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78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33664.1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6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77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096.2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6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77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35032.8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69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79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35808.2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.617.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7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78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41262.8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.617.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7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80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9924.4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.617.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7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80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71332.2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.617.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7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77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33387.6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.617.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7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81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6792.1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.617.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7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81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48201.1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.617.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7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81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47985.0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.617.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7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81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3672.1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7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81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70771.4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79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81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6266.6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8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81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30345.7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8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81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36172.8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8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86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358.1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.617.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8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86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015.3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.617.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8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85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68.0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.617.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lastRenderedPageBreak/>
              <w:t>8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85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596.6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8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80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32246.4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.617.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8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80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57736.7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.617.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8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80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43664.1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.617.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89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78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6849.1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.617.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9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80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9087.8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.617.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9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78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288.2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.617.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9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77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2127.2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.617.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9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78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49129.7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9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78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809.3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9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ulg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FT-SA9977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1141.2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9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1-1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3739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Non- VOC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9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1-1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609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.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Non- VOC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9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1-1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494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.56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Non- VOC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99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1-2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393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.617.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0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2-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289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2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0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1-1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044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.617.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0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1-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905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.57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Non- VOC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0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1-2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901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0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1-1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607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.60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Non- VOC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0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1-1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577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Non- VOC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0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1-1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472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.23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Non- VOC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0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4-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438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.1.52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Omicron (B.1.1.529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0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4-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363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.1.52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Omicron (B.1.1.529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09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1-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352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.24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Non- VOC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1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4-1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308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.1.52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Omicron (B.1.1.529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1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4-1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296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.1.52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Omicron (B.1.1.529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1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4-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286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.1.52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Omicron (B.1.1.529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1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4-1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273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.1.529 (probable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Probable Omicron (B.1.1.529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1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4-2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265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.1.52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Omicron (B.1.1.529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1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4-1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244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.1.52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Omicron (B.1.1.529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1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4-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227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.1.529 (probable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Probable Omicron (B.1.1.529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1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4-1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209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.1.52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Omicron (B.1.1.529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1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4-1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201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.1.52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Omicron (B.1.1.529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19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4-2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166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.1.52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Omicron (B.1.1.529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2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4-2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143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.1.52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Omicron (B.1.1.529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2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4-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131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.1.52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Omicron (B.1.1.529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2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4-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130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.1.52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Omicron (B.1.1.529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2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1-1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111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.12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Non- VOC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2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4-2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105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.1.52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Omicron (B.1.1.529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2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4-2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088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.1.52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Omicron (B.1.1.529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2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4-1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059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1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lastRenderedPageBreak/>
              <w:t>12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4-1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999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1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2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4-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989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1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29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4-1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900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.1.52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Omicron (B.1.1.529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3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4-2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867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3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4-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867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.1.52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Omicron (B.1.1.529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3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2-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797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3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5-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794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A.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Omicron (BA.1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3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2-2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786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9.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3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2-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773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2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3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2-2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757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9.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3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5-2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745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A.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Omicron (BA.1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3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4-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744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1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39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5-3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736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A.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Omicron (BA.1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4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2-1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731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4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2-2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706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9.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4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5-2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690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A.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Omicron (BA.1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4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2-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684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2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4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5-2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663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A.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Omicron (BA.1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4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5-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641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A.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Omicron (BA.1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4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5-2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635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A.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Omicron (BA.1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4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2-1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633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1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4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5-1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628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A.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Omicron (BA.1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49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2-1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595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1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5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5-2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586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A.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Omicron (BA.1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5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2-1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583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1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5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5-1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562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A.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Omicron (BA.1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5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2-1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560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5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5-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550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A.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Omicron (BA.1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5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2-1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547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5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5-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536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A.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Omicron (BA.1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5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5-2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533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A.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Omicron (BA.1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5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5-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524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A.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Omicron (BA.1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59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5-2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504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A.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Omicron (BA.1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6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5-2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502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A.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Omicron (BA.1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6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5-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492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A.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Omicron (BA.1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6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4-1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490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.1.52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Omicron (B.1.1.529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6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5-2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489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A.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Omicron (BA.1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6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5-2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476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A.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Omicron (BA.1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6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5-1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474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A.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Omicron (BA.1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6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5-1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466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A.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Omicron (BA.1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6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5-1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451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A.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Omicron (BA.1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6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2-1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446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69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3-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444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2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7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3-1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435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2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lastRenderedPageBreak/>
              <w:t>17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3-1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427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7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5-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425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1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7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5-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420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A.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Omicron (BA.1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7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3-1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418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7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3-3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410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9.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7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5-1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401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A.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Omicron (BA.1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7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3-1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396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7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5-1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392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A.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Omicron (BA.1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79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3-1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385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8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3-2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383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9.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8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5-1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375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A.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Probable Omicron (BA.1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8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3-2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371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9.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8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2-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371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2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8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2-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371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8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2-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364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2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8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2-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349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8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2-1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345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8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2-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338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89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3-1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336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9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2-2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330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9.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9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2-1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316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9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2-2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310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9.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9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2-1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309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9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2-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305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9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3-1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303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2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9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2-1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302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9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5-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301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1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9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3-2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98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1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99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2-2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95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9.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0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4-2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90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11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0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2-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89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2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0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3-2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75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1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0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2-1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65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1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0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2-1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63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1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0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3-2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47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1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0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3-2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42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0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3-2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41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0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1-1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39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Non- VOC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09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2-1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37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1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1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3-2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27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1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2-1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26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1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2-1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24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1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1-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22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1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1-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18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lastRenderedPageBreak/>
              <w:t>21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2-1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65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1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3-1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49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8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1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3-2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32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D966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 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1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1-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28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19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2-1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20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2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1-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14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2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2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2-1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07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2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1-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06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2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3-2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85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Y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 (B.1.617.2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2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1-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58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.617.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Delta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2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1-1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56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.1.57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Non- VOC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2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597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A.4.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Omicron (BA.4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2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000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A.5.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Omicron (BA.5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2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718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A.5.1.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Omicron (BA.5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29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300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A.5.2.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Omicron (BA.5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3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3708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A.5.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Omicron (BA.5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3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483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A.5.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Probable Omicron (BA.5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3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414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E.1.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Omicron (BA.5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3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781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A.5.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Omicron (BA.5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3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3484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E.1.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Omicron (BA.5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3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5257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A.5.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Probable Omicron (BA.5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3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6032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A.4.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Omicron (BA.4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3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5435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A.4.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Omicron (BA.4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3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3008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A.4.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Omicron (BA.4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39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788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A.5.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Probable Omicron (BA.5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4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5076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A.5.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Omicron (BA.5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4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6913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A.5.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Omicron (BA.5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4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373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A.5.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Omicron (BA.5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4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3744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A.5.1.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Omicron (BA.5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4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3032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A.5.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Probable Omicron (BA.5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4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3245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A.5.2.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Omicron (BA.5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4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1066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A.5.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Omicron (BA.5-like)</w:t>
            </w:r>
          </w:p>
        </w:tc>
      </w:tr>
      <w:tr w:rsidR="00704B4A" w:rsidRPr="00704B4A" w:rsidTr="00A4464D">
        <w:trPr>
          <w:trHeight w:val="315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4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3355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A.2.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Omicron (BA.2-like)</w:t>
            </w:r>
          </w:p>
        </w:tc>
      </w:tr>
      <w:tr w:rsidR="00704B4A" w:rsidRPr="00704B4A" w:rsidTr="00A4464D">
        <w:trPr>
          <w:trHeight w:val="330"/>
        </w:trPr>
        <w:tc>
          <w:tcPr>
            <w:tcW w:w="67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24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dvan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ACSQ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4023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BA.5.2.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4464D" w:rsidRPr="00704B4A" w:rsidRDefault="00A4464D" w:rsidP="001A3767">
            <w:pPr>
              <w:spacing w:after="0" w:line="240" w:lineRule="auto"/>
              <w:rPr>
                <w:rFonts w:asciiTheme="majorHAnsi" w:eastAsia="Times New Roman" w:hAnsiTheme="majorHAnsi" w:cstheme="majorHAnsi"/>
                <w:szCs w:val="22"/>
                <w:lang w:eastAsia="en-IN"/>
              </w:rPr>
            </w:pPr>
            <w:r w:rsidRPr="00704B4A">
              <w:rPr>
                <w:rFonts w:asciiTheme="majorHAnsi" w:eastAsia="Times New Roman" w:hAnsiTheme="majorHAnsi" w:cstheme="majorHAnsi"/>
                <w:szCs w:val="22"/>
                <w:lang w:eastAsia="en-IN"/>
              </w:rPr>
              <w:t>Probable Omicron (BA.5-like)</w:t>
            </w:r>
          </w:p>
        </w:tc>
      </w:tr>
      <w:bookmarkEnd w:id="0"/>
    </w:tbl>
    <w:p w:rsidR="00105605" w:rsidRPr="00704B4A" w:rsidRDefault="00105605" w:rsidP="001A3767">
      <w:pPr>
        <w:rPr>
          <w:rFonts w:asciiTheme="majorHAnsi" w:hAnsiTheme="majorHAnsi" w:cstheme="majorHAnsi"/>
          <w:szCs w:val="22"/>
        </w:rPr>
      </w:pPr>
    </w:p>
    <w:sectPr w:rsidR="00105605" w:rsidRPr="00704B4A" w:rsidSect="00A4464D">
      <w:pgSz w:w="11906" w:h="16838"/>
      <w:pgMar w:top="993" w:right="282" w:bottom="1440" w:left="42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7DBE"/>
    <w:rsid w:val="00105605"/>
    <w:rsid w:val="001A3767"/>
    <w:rsid w:val="002D5B4E"/>
    <w:rsid w:val="00704B4A"/>
    <w:rsid w:val="0084384C"/>
    <w:rsid w:val="00A4464D"/>
    <w:rsid w:val="00CC7DBE"/>
    <w:rsid w:val="00CF4BC3"/>
    <w:rsid w:val="00E34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EF17F5-ADB3-423C-AFAF-791C54000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572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2006</Words>
  <Characters>11437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bhav</dc:creator>
  <cp:keywords/>
  <dc:description/>
  <cp:lastModifiedBy>Vaibhav</cp:lastModifiedBy>
  <cp:revision>7</cp:revision>
  <dcterms:created xsi:type="dcterms:W3CDTF">2022-11-07T13:15:00Z</dcterms:created>
  <dcterms:modified xsi:type="dcterms:W3CDTF">2022-11-07T15:49:00Z</dcterms:modified>
</cp:coreProperties>
</file>